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D50F6" w14:textId="77777777" w:rsidR="00D1745D" w:rsidRPr="00B54446" w:rsidRDefault="00D1745D" w:rsidP="00D1745D">
      <w:pPr>
        <w:pStyle w:val="1"/>
        <w:contextualSpacing/>
        <w:rPr>
          <w:rFonts w:ascii="Times New Roman" w:eastAsia="游ゴシック" w:hAnsi="Times New Roman" w:cs="Times New Roman"/>
          <w:b/>
          <w:bCs/>
          <w:kern w:val="0"/>
          <w:sz w:val="22"/>
          <w:szCs w:val="22"/>
        </w:rPr>
      </w:pPr>
      <w:r w:rsidRPr="00B54446">
        <w:rPr>
          <w:rFonts w:ascii="Times New Roman" w:eastAsia="游ゴシック" w:hAnsi="Times New Roman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eastAsia="游ゴシック" w:hAnsi="Times New Roman" w:cs="Times New Roman"/>
          <w:b/>
          <w:bCs/>
          <w:kern w:val="0"/>
          <w:sz w:val="22"/>
          <w:szCs w:val="22"/>
        </w:rPr>
        <w:t xml:space="preserve">4 </w:t>
      </w:r>
      <w:r w:rsidRPr="00B54446">
        <w:rPr>
          <w:rFonts w:ascii="Times New Roman" w:eastAsia="游ゴシック" w:hAnsi="Times New Roman" w:cs="Times New Roman"/>
          <w:b/>
          <w:bCs/>
          <w:kern w:val="0"/>
          <w:sz w:val="22"/>
          <w:szCs w:val="22"/>
        </w:rPr>
        <w:t>Table. Associations between prognostic expectation and QOL-HC (n = 194).</w:t>
      </w:r>
    </w:p>
    <w:tbl>
      <w:tblPr>
        <w:tblW w:w="7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2480"/>
        <w:gridCol w:w="932"/>
      </w:tblGrid>
      <w:tr w:rsidR="00D1745D" w:rsidRPr="00C74B91" w14:paraId="7ED59BBC" w14:textId="77777777" w:rsidTr="005E610C">
        <w:trPr>
          <w:trHeight w:val="31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97E2A1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OL-HC, poin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DDE1EAB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ean </w:t>
            </w:r>
            <w:proofErr w:type="spellStart"/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fference</w:t>
            </w:r>
            <w:r>
              <w:rPr>
                <w:rFonts w:ascii="Times New Roman" w:eastAsia="ＭＳ Ｐゴシック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4B5A57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D1745D" w:rsidRPr="00C74B91" w14:paraId="516D93DB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7D4C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C26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19F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45D" w:rsidRPr="00C74B91" w14:paraId="6FBAA515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341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12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7A1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E70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1745D" w:rsidRPr="00C74B91" w14:paraId="29F8D245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11E2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≥ 6 - &lt; 12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3A9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 (-0.04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4E32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8</w:t>
            </w:r>
          </w:p>
        </w:tc>
      </w:tr>
      <w:tr w:rsidR="00D1745D" w:rsidRPr="00C74B91" w14:paraId="5660434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F84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&lt; 6 month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B9D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7 (0.1 - 1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75A7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9</w:t>
            </w:r>
          </w:p>
        </w:tc>
      </w:tr>
      <w:tr w:rsidR="00D1745D" w:rsidRPr="00C74B91" w14:paraId="1E4C2E21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E04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403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16D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45D" w:rsidRPr="00C74B91" w14:paraId="17258DCB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A8F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BD7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 (-0.004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150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  <w:tr w:rsidR="00D1745D" w:rsidRPr="00C74B91" w14:paraId="2155FBF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586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41CF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 (-0.3 - 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1E0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1</w:t>
            </w:r>
          </w:p>
        </w:tc>
      </w:tr>
      <w:tr w:rsidR="00D1745D" w:rsidRPr="00C74B91" w14:paraId="0825FDF7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582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E30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247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45D" w:rsidRPr="00C74B91" w14:paraId="373F9C1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D0F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85C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814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1745D" w:rsidRPr="00C74B91" w14:paraId="55D74DFB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779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3800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8 (-0.7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36EF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86</w:t>
            </w:r>
          </w:p>
        </w:tc>
      </w:tr>
      <w:tr w:rsidR="00D1745D" w:rsidRPr="00C74B91" w14:paraId="042EC2B1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A3F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College/University/Graduate school/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A96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3 (-0.8 - 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550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6</w:t>
            </w:r>
          </w:p>
        </w:tc>
      </w:tr>
      <w:tr w:rsidR="00D1745D" w:rsidRPr="00C74B91" w14:paraId="31354364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0E6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4B8E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 (-0.3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62AD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18</w:t>
            </w:r>
          </w:p>
        </w:tc>
      </w:tr>
      <w:tr w:rsidR="00D1745D" w:rsidRPr="00C74B91" w14:paraId="15261D1C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42D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ABD1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FC1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45D" w:rsidRPr="00C74B91" w14:paraId="2183D7E8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785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FD0A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 (-0.6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F0F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0</w:t>
            </w:r>
          </w:p>
        </w:tc>
      </w:tr>
      <w:tr w:rsidR="00D1745D" w:rsidRPr="00C74B91" w14:paraId="25C2434F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9082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B208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 (-0.4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879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8</w:t>
            </w:r>
          </w:p>
        </w:tc>
      </w:tr>
      <w:tr w:rsidR="00D1745D" w:rsidRPr="00C74B91" w14:paraId="7245D1A0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003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36A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47 (-1.01 - 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88F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8</w:t>
            </w:r>
          </w:p>
        </w:tc>
      </w:tr>
      <w:tr w:rsidR="00D1745D" w:rsidRPr="00C74B91" w14:paraId="603491A2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27E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738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 (-0.2 - 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42C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0</w:t>
            </w:r>
          </w:p>
        </w:tc>
      </w:tr>
      <w:tr w:rsidR="00D1745D" w:rsidRPr="00C74B91" w14:paraId="4AEE4DBD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FCA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D5B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 (-0.9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4EC8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3</w:t>
            </w:r>
          </w:p>
        </w:tc>
      </w:tr>
      <w:tr w:rsidR="00D1745D" w:rsidRPr="00C74B91" w14:paraId="2C81143A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89D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76A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6 (0.1 - 1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92E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</w:tr>
      <w:tr w:rsidR="00D1745D" w:rsidRPr="00C74B91" w14:paraId="106051E0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8BA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899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 (-0.98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754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8</w:t>
            </w:r>
          </w:p>
        </w:tc>
      </w:tr>
      <w:tr w:rsidR="00D1745D" w:rsidRPr="00C74B91" w14:paraId="1ECCA219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87A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racture/Fal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2D0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 (-0.6 - 0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0E04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3</w:t>
            </w:r>
          </w:p>
        </w:tc>
      </w:tr>
      <w:tr w:rsidR="00D1745D" w:rsidRPr="00C74B91" w14:paraId="79640910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91D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193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4 (-0.6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52F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58</w:t>
            </w:r>
          </w:p>
        </w:tc>
      </w:tr>
      <w:tr w:rsidR="00D1745D" w:rsidRPr="00C74B91" w14:paraId="106039A3" w14:textId="77777777" w:rsidTr="005E610C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B0FA" w14:textId="77777777" w:rsidR="00D1745D" w:rsidRPr="00C74B91" w:rsidRDefault="00D1745D" w:rsidP="005E610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0FF5" w14:textId="77777777" w:rsidR="00D1745D" w:rsidRPr="00C74B91" w:rsidRDefault="00D1745D" w:rsidP="005E61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 (-0.8 - 1.0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F921" w14:textId="77777777" w:rsidR="00D1745D" w:rsidRPr="00C74B91" w:rsidRDefault="00D1745D" w:rsidP="005E610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74B9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77</w:t>
            </w:r>
          </w:p>
        </w:tc>
      </w:tr>
    </w:tbl>
    <w:p w14:paraId="568FE31A" w14:textId="77777777" w:rsidR="00D1745D" w:rsidRPr="00C74B91" w:rsidRDefault="00D1745D" w:rsidP="00D1745D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Analysis of 194 patients among 29 facilities.</w:t>
      </w:r>
    </w:p>
    <w:p w14:paraId="14A32090" w14:textId="3767986F" w:rsidR="009807D7" w:rsidRPr="00D1745D" w:rsidRDefault="00D1745D" w:rsidP="00D1745D">
      <w:pPr>
        <w:widowControl/>
        <w:rPr>
          <w:rFonts w:ascii="Times New Roman" w:eastAsia="游ゴシック" w:hAnsi="Times New Roman" w:cs="Times New Roman" w:hint="eastAsia"/>
          <w:kern w:val="0"/>
          <w:sz w:val="24"/>
          <w:szCs w:val="24"/>
        </w:rPr>
      </w:pPr>
      <w:proofErr w:type="spellStart"/>
      <w:r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Mixed</w:t>
      </w:r>
      <w:proofErr w:type="spellEnd"/>
      <w:r w:rsidRPr="00C74B91">
        <w:rPr>
          <w:rFonts w:ascii="Times New Roman" w:eastAsia="游ゴシック" w:hAnsi="Times New Roman" w:cs="Times New Roman"/>
          <w:kern w:val="0"/>
          <w:sz w:val="24"/>
          <w:szCs w:val="24"/>
        </w:rPr>
        <w:t>-effects linear regression models adjusted for covariates listed above with robust standard errors.</w:t>
      </w:r>
    </w:p>
    <w:sectPr w:rsidR="009807D7" w:rsidRPr="00D1745D" w:rsidSect="006A1247">
      <w:footerReference w:type="default" r:id="rId8"/>
      <w:type w:val="continuous"/>
      <w:pgSz w:w="11906" w:h="16838"/>
      <w:pgMar w:top="1440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  <w:endnote w:type="continuationNotice" w:id="1">
    <w:p w14:paraId="3C4614A7" w14:textId="77777777" w:rsidR="001C23BC" w:rsidRDefault="001C23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  <w:footnote w:type="continuationNotice" w:id="1">
    <w:p w14:paraId="08A78EC7" w14:textId="77777777" w:rsidR="001C23BC" w:rsidRDefault="001C23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11D73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1604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23BC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1478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09C"/>
    <w:rsid w:val="004209E9"/>
    <w:rsid w:val="004247E5"/>
    <w:rsid w:val="00427FC2"/>
    <w:rsid w:val="00430574"/>
    <w:rsid w:val="004343F8"/>
    <w:rsid w:val="00435C2B"/>
    <w:rsid w:val="0044223B"/>
    <w:rsid w:val="0044396D"/>
    <w:rsid w:val="00447C96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23E3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2490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1745D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123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1A4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4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6</cp:revision>
  <cp:lastPrinted>2020-11-18T12:50:00Z</cp:lastPrinted>
  <dcterms:created xsi:type="dcterms:W3CDTF">2023-11-30T09:56:00Z</dcterms:created>
  <dcterms:modified xsi:type="dcterms:W3CDTF">2023-11-30T09:57:00Z</dcterms:modified>
</cp:coreProperties>
</file>